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539298A" w14:textId="77777777" w:rsidR="0070076E" w:rsidRDefault="0070076E">
      <w:pPr>
        <w:pStyle w:val="normal"/>
        <w:spacing w:after="200"/>
      </w:pPr>
      <w:bookmarkStart w:id="0" w:name="_GoBack"/>
      <w:bookmarkEnd w:id="0"/>
    </w:p>
    <w:tbl>
      <w:tblPr>
        <w:tblW w:w="0" w:type="auto"/>
        <w:tblInd w:w="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92"/>
        <w:gridCol w:w="1008"/>
        <w:gridCol w:w="3207"/>
        <w:gridCol w:w="2010"/>
        <w:gridCol w:w="3360"/>
        <w:gridCol w:w="2358"/>
      </w:tblGrid>
      <w:tr w:rsidR="0070076E" w14:paraId="6F54758C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CFB52E5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Cell ID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0A80B2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tegory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9BFFF9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issu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5BC9DA5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ops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ource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FF8845B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yp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BFA607E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Kary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Gender</w:t>
            </w:r>
          </w:p>
        </w:tc>
      </w:tr>
      <w:tr w:rsidR="0070076E" w14:paraId="2917C52A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62E6968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Hek293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D8E83D7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F648667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bryo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idney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E84F935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bor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tu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E592D4A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rio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s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stl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uron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E2B2AD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30476511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FF3992E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CF-7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F4820A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D1A51B5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eu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ffus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5BD63D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mm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and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DAB4BAD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 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lumin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F83044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70076E" w14:paraId="3788C9F4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DFD1824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Hepg2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193E43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1A5C761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FDE81B9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ssu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623538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ndoderm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4471F4F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x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r.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55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0076E" w14:paraId="4F57D98E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5B86E95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mk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F7714E8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669ECC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8ACBE91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lood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617B6AF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egakaryocytes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6C85B01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x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ypotetraploi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  <w:tr w:rsidR="0070076E" w14:paraId="0DA3AB40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841EC28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NB4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40DB6F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D31D68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rom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ibroblast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BFF27D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bon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rrow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6A78105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romyelocytes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30DA5F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(15;17)(95%) sex F</w:t>
            </w:r>
          </w:p>
        </w:tc>
      </w:tr>
      <w:tr w:rsidR="0070076E" w14:paraId="0121E870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AED7F87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NT2-D1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442509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F1B4018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testis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376C73D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metastasi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ung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EC645E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7757BF9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</w:t>
            </w:r>
          </w:p>
        </w:tc>
      </w:tr>
      <w:tr w:rsidR="0070076E" w14:paraId="27EEE227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CDEB029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HCT116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618D37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1752E8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lon</w:t>
            </w:r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787766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olon</w:t>
            </w:r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2D5C9C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ndoderm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EA9820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</w:t>
            </w:r>
          </w:p>
        </w:tc>
      </w:tr>
      <w:tr w:rsidR="0070076E" w14:paraId="55B24E02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266A9D8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Helas3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78E756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F39964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ervic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rcinoma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F47EB2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ervix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5160A11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ctoderma</w:t>
            </w:r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98D1D8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70076E" w14:paraId="44B0EA2A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46782A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urkat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20B6DE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B82E8DE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82C52D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e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77393F6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ymphoblastoi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8000AF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</w:t>
            </w:r>
          </w:p>
        </w:tc>
      </w:tr>
      <w:tr w:rsidR="0070076E" w14:paraId="45C4C9B7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2141796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562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7D9B68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ncer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63C152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eu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ffusio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A03AD1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eu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ffusio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A1523BA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yelogeno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eukem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8086985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70076E" w14:paraId="279CC944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97B4660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Gm12878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947A2FE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BV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C44ED79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B5716E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e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7162429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ymphocyt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77611F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70076E" w14:paraId="22D9128E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4E1EB94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Gm12891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A17573F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BV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C7AD47E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F36BFF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e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2701B10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ymphocyt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1CAF9A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</w:t>
            </w:r>
          </w:p>
        </w:tc>
      </w:tr>
      <w:tr w:rsidR="0070076E" w14:paraId="4E8F8C0F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CA9879B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Gm12892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EC44417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BV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A74E6B9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1C3FBCF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e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69FFB4F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ymphocyt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278C7A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70076E" w14:paraId="70844813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3FCFF1A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Gm19239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BD3789D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BV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AC6F5BB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DCDC07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e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95DF558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ymphocyt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499EF7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</w:t>
            </w:r>
          </w:p>
        </w:tc>
      </w:tr>
      <w:tr w:rsidR="0070076E" w14:paraId="792634E1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DCDE250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Gm19240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E6FCFA1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BV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27D5903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DCC95F1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e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CA10DD3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ymphocyt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99C383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70076E" w14:paraId="4909AE74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9C788E9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Ag04449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6DC1F2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5A3B9B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k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51965B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uttock-thigh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A5F35EE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broblast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1A4C441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6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Y</w:t>
            </w:r>
          </w:p>
        </w:tc>
      </w:tr>
      <w:tr w:rsidR="0070076E" w14:paraId="32D440D5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37684DD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04450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4D3DB4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E8F966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ung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589809A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ung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7175A9A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broblast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5FBAACC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6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Y</w:t>
            </w:r>
          </w:p>
        </w:tc>
      </w:tr>
      <w:tr w:rsidR="0070076E" w14:paraId="47742809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3C7F45D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Ag09309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8F6441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A9FEC7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k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43E9813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Toe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05CCF6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broblast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38D1BE6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5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[2]/46,XX[48]</w:t>
            </w:r>
          </w:p>
        </w:tc>
      </w:tr>
      <w:tr w:rsidR="0070076E" w14:paraId="5434E6D9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E30C72C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Ag09319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055BE0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467BA4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ingival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A6133C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um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E0CC6F7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broblast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B39D1DD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6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X</w:t>
            </w:r>
          </w:p>
        </w:tc>
      </w:tr>
      <w:tr w:rsidR="0070076E" w14:paraId="74F9FC39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C88EB53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Ag10803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BB8967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371E9E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k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426976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bdome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78A766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broblast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5EDF5C2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6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Y </w:t>
            </w:r>
          </w:p>
        </w:tc>
      </w:tr>
      <w:tr w:rsidR="0070076E" w14:paraId="55C252A7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54E145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brobl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F6FFEC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68E5E67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k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EC8792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kin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BDC779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broblast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3E43B43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46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XX</w:t>
            </w:r>
          </w:p>
        </w:tc>
      </w:tr>
      <w:tr w:rsidR="0070076E" w14:paraId="42215797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AE9BE4A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AEpiC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435ECC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3C89A1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1CBD5AB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Placenta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3D0EA3F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do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0B746B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05DAA5E3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42A05D0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HCF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B2DBAC1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4624ED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A764D18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ssu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77848CA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broblast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C8D5AA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31DEE511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01AAF63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HCM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AC72C1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5F3B1B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0F4C1BF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ssu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8B98C30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yocyte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143D212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66E0175D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F067F9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EpiC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7588E9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B639B3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7473F37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350E277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10CE5FF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1ECB6419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DED3FA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IPEpiC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1B09C9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F738D3D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Iri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ig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EFE553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</w:rPr>
              <w:t>ey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</w:rPr>
              <w:t>ocula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</w:rPr>
              <w:t>)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E1738B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BE72D8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7530C8C9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BCBDFE1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HMEC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758C1E8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313D53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AE6B8EE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mm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0514D2A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A0A38C5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70076E" w14:paraId="2BD8E187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B93C48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NPCEpiC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EE72C1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594098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mbranes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( 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NPCEC) 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B3DAA2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333333"/>
              </w:rPr>
              <w:t>ey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</w:rPr>
              <w:t>ocula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</w:rPr>
              <w:t>)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7B6540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ili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pitheli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8C2FFB7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1DA3C906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A50CDE9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RCEpiC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8F843A1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747451C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n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4334A46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kidney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EB4FFB9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0C3411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19EDD654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F63A639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SMMtub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CECB7A5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04DEDB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kele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scl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8A6395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 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ed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BF3661F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yoblas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 and 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yotube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73A19C15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7874666B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444225D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NHBE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4E73F6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678F2D1" w14:textId="77777777" w:rsidR="0070076E" w:rsidRDefault="006160F6">
            <w:pPr>
              <w:pStyle w:val="normal"/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onch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ache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9081AF0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Bronchi/Trachea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6FE28F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F75E238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70076E" w14:paraId="76D441B9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489FC2D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H1esc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C9C140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AB8330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bryo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78B0E2E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bryo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CABC4B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bryo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4A7722F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</w:t>
            </w:r>
          </w:p>
        </w:tc>
      </w:tr>
      <w:tr w:rsidR="0070076E" w14:paraId="412B7C62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7EA4F71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HRE</w:t>
            </w:r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2F677FF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466323A" w14:textId="77777777" w:rsidR="0070076E" w:rsidRDefault="006160F6">
            <w:pPr>
              <w:pStyle w:val="normal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n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FA1A49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kidney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1733938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0AEE8F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6CE41403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C4F87B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RPEpiC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216D96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519E9D9B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Open Sans" w:eastAsia="Open Sans" w:hAnsi="Open Sans" w:cs="Open Sans"/>
              </w:rPr>
              <w:t>retinal</w:t>
            </w:r>
            <w:proofErr w:type="spellEnd"/>
            <w:r>
              <w:rPr>
                <w:rFonts w:ascii="Open Sans" w:eastAsia="Open Sans" w:hAnsi="Open Sans" w:cs="Open Sans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</w:rPr>
              <w:t>pigment</w:t>
            </w:r>
            <w:proofErr w:type="spellEnd"/>
            <w:r>
              <w:rPr>
                <w:rFonts w:ascii="Open Sans" w:eastAsia="Open Sans" w:hAnsi="Open Sans" w:cs="Open Sans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</w:rPr>
              <w:t>epithelial</w:t>
            </w:r>
            <w:proofErr w:type="spellEnd"/>
            <w:r>
              <w:rPr>
                <w:rFonts w:ascii="Open Sans" w:eastAsia="Open Sans" w:hAnsi="Open Sans" w:cs="Open Sans"/>
              </w:rPr>
              <w:t xml:space="preserve"> </w:t>
            </w:r>
            <w:proofErr w:type="spellStart"/>
            <w:r>
              <w:rPr>
                <w:rFonts w:ascii="Open Sans" w:eastAsia="Open Sans" w:hAnsi="Open Sans" w:cs="Open Sans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4D1119B3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retina</w:t>
            </w:r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413D26D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pithel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77C76BE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  <w:tr w:rsidR="0070076E" w14:paraId="6D0F960B" w14:textId="77777777" w:rsidTr="006160F6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4E0B1C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Skmc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B0FD390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normal</w:t>
            </w:r>
            <w:proofErr w:type="spellEnd"/>
            <w:proofErr w:type="gram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693419B8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0ECBA2F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kele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scle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35372ED4" w14:textId="77777777" w:rsidR="0070076E" w:rsidRDefault="006160F6">
            <w:pPr>
              <w:pStyle w:val="normal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ls</w:t>
            </w:r>
            <w:proofErr w:type="spellEnd"/>
          </w:p>
        </w:tc>
        <w:tc>
          <w:tcPr>
            <w:tcW w:w="0" w:type="auto"/>
            <w:tcMar>
              <w:top w:w="100" w:type="dxa"/>
              <w:left w:w="70" w:type="dxa"/>
              <w:bottom w:w="100" w:type="dxa"/>
              <w:right w:w="70" w:type="dxa"/>
            </w:tcMar>
          </w:tcPr>
          <w:p w14:paraId="210C39BC" w14:textId="77777777" w:rsidR="0070076E" w:rsidRDefault="006160F6">
            <w:pPr>
              <w:pStyle w:val="normal"/>
              <w:spacing w:line="240" w:lineRule="auto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</w:t>
            </w:r>
          </w:p>
        </w:tc>
      </w:tr>
    </w:tbl>
    <w:p w14:paraId="09FC1F68" w14:textId="77777777" w:rsidR="0070076E" w:rsidRDefault="0070076E">
      <w:pPr>
        <w:pStyle w:val="normal"/>
        <w:spacing w:after="200"/>
      </w:pPr>
    </w:p>
    <w:sectPr w:rsidR="0070076E">
      <w:pgSz w:w="16838" w:h="11906"/>
      <w:pgMar w:top="1134" w:right="1417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Open Sans">
    <w:altName w:val="Times New Roman"/>
    <w:charset w:val="00"/>
    <w:family w:val="auto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</w:compat>
  <w:rsids>
    <w:rsidRoot w:val="0070076E"/>
    <w:rsid w:val="006160F6"/>
    <w:rsid w:val="0070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2FC06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"/>
    <w:next w:val="normal"/>
    <w:pPr>
      <w:spacing w:before="480" w:after="120"/>
      <w:outlineLvl w:val="0"/>
    </w:pPr>
    <w:rPr>
      <w:b/>
      <w:sz w:val="48"/>
    </w:rPr>
  </w:style>
  <w:style w:type="paragraph" w:styleId="Titolo2">
    <w:name w:val="heading 2"/>
    <w:basedOn w:val="normal"/>
    <w:next w:val="normal"/>
    <w:pPr>
      <w:spacing w:before="360" w:after="80"/>
      <w:outlineLvl w:val="1"/>
    </w:pPr>
    <w:rPr>
      <w:b/>
      <w:sz w:val="36"/>
    </w:rPr>
  </w:style>
  <w:style w:type="paragraph" w:styleId="Titolo3">
    <w:name w:val="heading 3"/>
    <w:basedOn w:val="normal"/>
    <w:next w:val="normal"/>
    <w:pPr>
      <w:spacing w:before="280" w:after="80"/>
      <w:outlineLvl w:val="2"/>
    </w:pPr>
    <w:rPr>
      <w:b/>
      <w:sz w:val="28"/>
    </w:rPr>
  </w:style>
  <w:style w:type="paragraph" w:styleId="Titolo4">
    <w:name w:val="heading 4"/>
    <w:basedOn w:val="normal"/>
    <w:next w:val="normal"/>
    <w:pPr>
      <w:spacing w:before="240" w:after="40"/>
      <w:outlineLvl w:val="3"/>
    </w:pPr>
    <w:rPr>
      <w:b/>
      <w:sz w:val="24"/>
    </w:rPr>
  </w:style>
  <w:style w:type="paragraph" w:styleId="Titolo5">
    <w:name w:val="heading 5"/>
    <w:basedOn w:val="normal"/>
    <w:next w:val="normal"/>
    <w:pPr>
      <w:spacing w:before="220" w:after="40"/>
      <w:outlineLvl w:val="4"/>
    </w:pPr>
    <w:rPr>
      <w:b/>
    </w:rPr>
  </w:style>
  <w:style w:type="paragraph" w:styleId="Titolo6">
    <w:name w:val="heading 6"/>
    <w:basedOn w:val="normal"/>
    <w:next w:val="normal"/>
    <w:pPr>
      <w:spacing w:before="200" w:after="40"/>
      <w:outlineLvl w:val="5"/>
    </w:pPr>
    <w:rPr>
      <w:b/>
      <w:sz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Titolo">
    <w:name w:val="Title"/>
    <w:basedOn w:val="normal"/>
    <w:next w:val="normal"/>
    <w:pPr>
      <w:spacing w:before="480" w:after="120"/>
    </w:pPr>
    <w:rPr>
      <w:b/>
      <w:sz w:val="72"/>
    </w:rPr>
  </w:style>
  <w:style w:type="paragraph" w:styleId="Sottotitolo">
    <w:name w:val="Subtitle"/>
    <w:basedOn w:val="normal"/>
    <w:next w:val="normal"/>
    <w:pPr>
      <w:spacing w:before="360" w:after="80"/>
    </w:pPr>
    <w:rPr>
      <w:rFonts w:ascii="Georgia" w:eastAsia="Georgia" w:hAnsi="Georgia" w:cs="Georgia"/>
      <w:i/>
      <w:color w:val="666666"/>
      <w:sz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"/>
    <w:next w:val="normal"/>
    <w:pPr>
      <w:spacing w:before="480" w:after="120"/>
      <w:outlineLvl w:val="0"/>
    </w:pPr>
    <w:rPr>
      <w:b/>
      <w:sz w:val="48"/>
    </w:rPr>
  </w:style>
  <w:style w:type="paragraph" w:styleId="Titolo2">
    <w:name w:val="heading 2"/>
    <w:basedOn w:val="normal"/>
    <w:next w:val="normal"/>
    <w:pPr>
      <w:spacing w:before="360" w:after="80"/>
      <w:outlineLvl w:val="1"/>
    </w:pPr>
    <w:rPr>
      <w:b/>
      <w:sz w:val="36"/>
    </w:rPr>
  </w:style>
  <w:style w:type="paragraph" w:styleId="Titolo3">
    <w:name w:val="heading 3"/>
    <w:basedOn w:val="normal"/>
    <w:next w:val="normal"/>
    <w:pPr>
      <w:spacing w:before="280" w:after="80"/>
      <w:outlineLvl w:val="2"/>
    </w:pPr>
    <w:rPr>
      <w:b/>
      <w:sz w:val="28"/>
    </w:rPr>
  </w:style>
  <w:style w:type="paragraph" w:styleId="Titolo4">
    <w:name w:val="heading 4"/>
    <w:basedOn w:val="normal"/>
    <w:next w:val="normal"/>
    <w:pPr>
      <w:spacing w:before="240" w:after="40"/>
      <w:outlineLvl w:val="3"/>
    </w:pPr>
    <w:rPr>
      <w:b/>
      <w:sz w:val="24"/>
    </w:rPr>
  </w:style>
  <w:style w:type="paragraph" w:styleId="Titolo5">
    <w:name w:val="heading 5"/>
    <w:basedOn w:val="normal"/>
    <w:next w:val="normal"/>
    <w:pPr>
      <w:spacing w:before="220" w:after="40"/>
      <w:outlineLvl w:val="4"/>
    </w:pPr>
    <w:rPr>
      <w:b/>
    </w:rPr>
  </w:style>
  <w:style w:type="paragraph" w:styleId="Titolo6">
    <w:name w:val="heading 6"/>
    <w:basedOn w:val="normal"/>
    <w:next w:val="normal"/>
    <w:pPr>
      <w:spacing w:before="200" w:after="40"/>
      <w:outlineLvl w:val="5"/>
    </w:pPr>
    <w:rPr>
      <w:b/>
      <w:sz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Titolo">
    <w:name w:val="Title"/>
    <w:basedOn w:val="normal"/>
    <w:next w:val="normal"/>
    <w:pPr>
      <w:spacing w:before="480" w:after="120"/>
    </w:pPr>
    <w:rPr>
      <w:b/>
      <w:sz w:val="72"/>
    </w:rPr>
  </w:style>
  <w:style w:type="paragraph" w:styleId="Sottotitolo">
    <w:name w:val="Subtitle"/>
    <w:basedOn w:val="normal"/>
    <w:next w:val="normal"/>
    <w:pPr>
      <w:spacing w:before="360" w:after="80"/>
    </w:pPr>
    <w:rPr>
      <w:rFonts w:ascii="Georgia" w:eastAsia="Georgia" w:hAnsi="Georgia" w:cs="Georgia"/>
      <w:i/>
      <w:color w:val="666666"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7</Words>
  <Characters>1980</Characters>
  <Application>Microsoft Macintosh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docx</dc:title>
  <cp:lastModifiedBy>BioInf</cp:lastModifiedBy>
  <cp:revision>2</cp:revision>
  <dcterms:created xsi:type="dcterms:W3CDTF">2013-08-02T16:35:00Z</dcterms:created>
  <dcterms:modified xsi:type="dcterms:W3CDTF">2013-08-02T16:37:00Z</dcterms:modified>
</cp:coreProperties>
</file>